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755A14" w14:textId="77777777" w:rsidR="002B07AE" w:rsidRDefault="002B07AE" w:rsidP="002B07AE">
      <w:pPr>
        <w:pStyle w:val="Heading1"/>
      </w:pPr>
      <w:r>
        <w:t>Supplementary File 2</w:t>
      </w:r>
    </w:p>
    <w:p w14:paraId="090D809E" w14:textId="77777777" w:rsidR="002B07AE" w:rsidRPr="00F971B4" w:rsidRDefault="002B07AE" w:rsidP="002B07AE">
      <w:pPr>
        <w:pStyle w:val="Heading2"/>
      </w:pPr>
      <w:r w:rsidRPr="00F971B4">
        <w:t>Themes from Qualitative Analysis</w:t>
      </w:r>
    </w:p>
    <w:p w14:paraId="660BEE96" w14:textId="77777777" w:rsidR="002B07AE" w:rsidRPr="00C244AA" w:rsidRDefault="002B07AE" w:rsidP="002B07AE">
      <w:pPr>
        <w:pStyle w:val="textbody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25"/>
      </w:tblGrid>
      <w:tr w:rsidR="002B07AE" w:rsidRPr="00C244AA" w14:paraId="5B836835" w14:textId="77777777" w:rsidTr="00FC4116">
        <w:tc>
          <w:tcPr>
            <w:tcW w:w="8725" w:type="dxa"/>
            <w:shd w:val="clear" w:color="auto" w:fill="auto"/>
          </w:tcPr>
          <w:p w14:paraId="72CCCB61" w14:textId="77777777" w:rsidR="002B07AE" w:rsidRPr="00C244AA" w:rsidRDefault="002B07AE" w:rsidP="00FC4116">
            <w:pPr>
              <w:pStyle w:val="textbody"/>
            </w:pPr>
            <w:r>
              <w:t>Former Services and Providers Influence Help</w:t>
            </w:r>
            <w:r w:rsidRPr="00C244AA">
              <w:t>-Seeking</w:t>
            </w:r>
          </w:p>
          <w:p w14:paraId="35A32EBE" w14:textId="77777777" w:rsidR="002B07AE" w:rsidRPr="00C244AA" w:rsidRDefault="002B07AE" w:rsidP="00FC4116">
            <w:pPr>
              <w:pStyle w:val="textbullets"/>
              <w:rPr>
                <w:lang w:eastAsia="en-US"/>
              </w:rPr>
            </w:pPr>
            <w:r w:rsidRPr="00C244AA">
              <w:rPr>
                <w:lang w:eastAsia="en-US"/>
              </w:rPr>
              <w:t>Accessibility of Formal Service Providers</w:t>
            </w:r>
          </w:p>
          <w:p w14:paraId="5044F515" w14:textId="77777777" w:rsidR="002B07AE" w:rsidRPr="00176F45" w:rsidRDefault="002B07AE" w:rsidP="00FC4116">
            <w:pPr>
              <w:pStyle w:val="textsub-bullets"/>
              <w:rPr>
                <w:rFonts w:eastAsia="SimSun"/>
              </w:rPr>
            </w:pPr>
            <w:r w:rsidRPr="00176F45">
              <w:rPr>
                <w:rFonts w:eastAsia="SimSun"/>
              </w:rPr>
              <w:t>Wait times affect access to formal services</w:t>
            </w:r>
          </w:p>
          <w:p w14:paraId="007AFA1A" w14:textId="77777777" w:rsidR="002B07AE" w:rsidRPr="00176F45" w:rsidRDefault="002B07AE" w:rsidP="00FC4116">
            <w:pPr>
              <w:pStyle w:val="textsub-bullets"/>
              <w:rPr>
                <w:rFonts w:eastAsia="SimSun"/>
              </w:rPr>
            </w:pPr>
            <w:r w:rsidRPr="00176F45">
              <w:rPr>
                <w:rFonts w:eastAsia="SimSun"/>
              </w:rPr>
              <w:t>Financial burdens affect access to formal services</w:t>
            </w:r>
          </w:p>
          <w:p w14:paraId="08D97843" w14:textId="77777777" w:rsidR="002B07AE" w:rsidRPr="00176F45" w:rsidRDefault="002B07AE" w:rsidP="00FC4116">
            <w:pPr>
              <w:pStyle w:val="textsub-bullets"/>
              <w:rPr>
                <w:rFonts w:eastAsia="SimSun"/>
              </w:rPr>
            </w:pPr>
            <w:r w:rsidRPr="00176F45">
              <w:rPr>
                <w:rFonts w:eastAsia="SimSun"/>
              </w:rPr>
              <w:t>Ease of access affects access to formal services</w:t>
            </w:r>
          </w:p>
          <w:p w14:paraId="19E75A64" w14:textId="77777777" w:rsidR="002B07AE" w:rsidRPr="00C244AA" w:rsidRDefault="002B07AE" w:rsidP="00FC4116">
            <w:pPr>
              <w:pStyle w:val="textbullets"/>
              <w:rPr>
                <w:lang w:eastAsia="en-US"/>
              </w:rPr>
            </w:pPr>
            <w:r w:rsidRPr="00C244AA">
              <w:rPr>
                <w:lang w:eastAsia="en-US"/>
              </w:rPr>
              <w:t>Experiences with Formal Service Providers: Empathy and Trust</w:t>
            </w:r>
          </w:p>
        </w:tc>
      </w:tr>
      <w:tr w:rsidR="002B07AE" w:rsidRPr="00C244AA" w14:paraId="2345C2FC" w14:textId="77777777" w:rsidTr="00FC4116">
        <w:tc>
          <w:tcPr>
            <w:tcW w:w="8725" w:type="dxa"/>
            <w:shd w:val="clear" w:color="auto" w:fill="auto"/>
          </w:tcPr>
          <w:p w14:paraId="5B41B273" w14:textId="77777777" w:rsidR="002B07AE" w:rsidRPr="00C244AA" w:rsidRDefault="002B07AE" w:rsidP="00FC4116">
            <w:pPr>
              <w:pStyle w:val="textbody"/>
            </w:pPr>
            <w:r w:rsidRPr="00C244AA">
              <w:t>Social Factors Influence Help-Seeking</w:t>
            </w:r>
          </w:p>
          <w:p w14:paraId="0267CB3C" w14:textId="77777777" w:rsidR="002B07AE" w:rsidRPr="00C244AA" w:rsidRDefault="002B07AE" w:rsidP="00FC4116">
            <w:pPr>
              <w:pStyle w:val="textbullets"/>
              <w:rPr>
                <w:lang w:eastAsia="en-US"/>
              </w:rPr>
            </w:pPr>
            <w:r>
              <w:rPr>
                <w:lang w:eastAsia="en-US"/>
              </w:rPr>
              <w:t>Social Support Affects</w:t>
            </w:r>
            <w:r w:rsidRPr="00C244AA">
              <w:rPr>
                <w:lang w:eastAsia="en-US"/>
              </w:rPr>
              <w:t xml:space="preserve"> System Navigation</w:t>
            </w:r>
          </w:p>
          <w:p w14:paraId="62EC6E06" w14:textId="77777777" w:rsidR="002B07AE" w:rsidRPr="00C244AA" w:rsidRDefault="002B07AE" w:rsidP="00FC4116">
            <w:pPr>
              <w:pStyle w:val="textbullets"/>
              <w:rPr>
                <w:lang w:eastAsia="en-US"/>
              </w:rPr>
            </w:pPr>
            <w:r>
              <w:rPr>
                <w:lang w:eastAsia="en-US"/>
              </w:rPr>
              <w:t>Stigma Affects Help-Seeking</w:t>
            </w:r>
          </w:p>
        </w:tc>
      </w:tr>
      <w:tr w:rsidR="002B07AE" w:rsidRPr="00C244AA" w14:paraId="4DC6F5BB" w14:textId="77777777" w:rsidTr="00FC4116">
        <w:tc>
          <w:tcPr>
            <w:tcW w:w="8725" w:type="dxa"/>
            <w:shd w:val="clear" w:color="auto" w:fill="auto"/>
          </w:tcPr>
          <w:p w14:paraId="4656101E" w14:textId="77777777" w:rsidR="002B07AE" w:rsidRPr="00C244AA" w:rsidRDefault="002B07AE" w:rsidP="00FC4116">
            <w:pPr>
              <w:pStyle w:val="textbody"/>
            </w:pPr>
            <w:r w:rsidRPr="00C244AA">
              <w:t>Health Literacy Influences Help-Seeking</w:t>
            </w:r>
          </w:p>
          <w:p w14:paraId="6EB52F2E" w14:textId="77777777" w:rsidR="002B07AE" w:rsidRPr="00C244AA" w:rsidRDefault="002B07AE" w:rsidP="00FC4116">
            <w:pPr>
              <w:pStyle w:val="textbullets"/>
              <w:rPr>
                <w:lang w:eastAsia="en-US"/>
              </w:rPr>
            </w:pPr>
            <w:r>
              <w:rPr>
                <w:lang w:eastAsia="en-US"/>
              </w:rPr>
              <w:t>Health Literacy Affects</w:t>
            </w:r>
            <w:r w:rsidRPr="00C244AA">
              <w:rPr>
                <w:lang w:eastAsia="en-US"/>
              </w:rPr>
              <w:t xml:space="preserve"> Symptom Recognition</w:t>
            </w:r>
          </w:p>
          <w:p w14:paraId="37DFE136" w14:textId="77777777" w:rsidR="002B07AE" w:rsidRPr="00C244AA" w:rsidRDefault="002B07AE" w:rsidP="00FC4116">
            <w:pPr>
              <w:pStyle w:val="textbullets"/>
              <w:rPr>
                <w:lang w:eastAsia="en-US"/>
              </w:rPr>
            </w:pPr>
            <w:r w:rsidRPr="00C244AA">
              <w:rPr>
                <w:lang w:eastAsia="en-US"/>
              </w:rPr>
              <w:t xml:space="preserve">Symptom Recognition </w:t>
            </w:r>
            <w:r>
              <w:rPr>
                <w:lang w:eastAsia="en-US"/>
              </w:rPr>
              <w:t>Does Not Always Lead to Help-Seeking</w:t>
            </w:r>
          </w:p>
          <w:p w14:paraId="22CFA4DE" w14:textId="77777777" w:rsidR="002B07AE" w:rsidRPr="00C244AA" w:rsidRDefault="002B07AE" w:rsidP="00FC4116">
            <w:pPr>
              <w:pStyle w:val="textbullets"/>
              <w:rPr>
                <w:lang w:eastAsia="en-US"/>
              </w:rPr>
            </w:pPr>
            <w:r>
              <w:rPr>
                <w:lang w:eastAsia="en-US"/>
              </w:rPr>
              <w:t>Health Literacy is Affected</w:t>
            </w:r>
            <w:r w:rsidRPr="00C244AA">
              <w:rPr>
                <w:lang w:eastAsia="en-US"/>
              </w:rPr>
              <w:t xml:space="preserve"> by Digital </w:t>
            </w:r>
            <w:r>
              <w:rPr>
                <w:lang w:eastAsia="en-US"/>
              </w:rPr>
              <w:t xml:space="preserve">Health </w:t>
            </w:r>
            <w:r w:rsidRPr="00C244AA">
              <w:rPr>
                <w:lang w:eastAsia="en-US"/>
              </w:rPr>
              <w:t>Tools and the Internet</w:t>
            </w:r>
          </w:p>
          <w:p w14:paraId="12F4A0BC" w14:textId="77777777" w:rsidR="002B07AE" w:rsidRPr="00C244AA" w:rsidRDefault="002B07AE" w:rsidP="00FC4116">
            <w:pPr>
              <w:pStyle w:val="textbullets"/>
              <w:rPr>
                <w:lang w:eastAsia="en-US"/>
              </w:rPr>
            </w:pPr>
            <w:r>
              <w:rPr>
                <w:lang w:eastAsia="en-US"/>
              </w:rPr>
              <w:t>Health Literacy is Affected</w:t>
            </w:r>
            <w:r w:rsidRPr="00C244AA">
              <w:rPr>
                <w:lang w:eastAsia="en-US"/>
              </w:rPr>
              <w:t xml:space="preserve"> by Mental Health Campaigns</w:t>
            </w:r>
          </w:p>
        </w:tc>
      </w:tr>
      <w:tr w:rsidR="002B07AE" w:rsidRPr="00C244AA" w14:paraId="4BC71FFC" w14:textId="77777777" w:rsidTr="00FC4116">
        <w:tc>
          <w:tcPr>
            <w:tcW w:w="8725" w:type="dxa"/>
            <w:shd w:val="clear" w:color="auto" w:fill="auto"/>
          </w:tcPr>
          <w:p w14:paraId="64CDF1EE" w14:textId="77777777" w:rsidR="002B07AE" w:rsidRPr="00C244AA" w:rsidRDefault="002B07AE" w:rsidP="00FC4116">
            <w:pPr>
              <w:pStyle w:val="textbody"/>
            </w:pPr>
            <w:r w:rsidRPr="00C244AA">
              <w:t xml:space="preserve">Self-Help: </w:t>
            </w:r>
            <w:r>
              <w:t xml:space="preserve">Low Intensity </w:t>
            </w:r>
            <w:r w:rsidRPr="00C244AA">
              <w:t>Sources of Support</w:t>
            </w:r>
            <w:r>
              <w:t xml:space="preserve"> Influence Help-Seeking</w:t>
            </w:r>
          </w:p>
        </w:tc>
      </w:tr>
    </w:tbl>
    <w:p w14:paraId="53B00186" w14:textId="24430DE7" w:rsidR="00A606BC" w:rsidRDefault="00A606BC"/>
    <w:sectPr w:rsidR="00A606BC" w:rsidSect="00D84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0D184D"/>
    <w:multiLevelType w:val="hybridMultilevel"/>
    <w:tmpl w:val="2DA6A256"/>
    <w:lvl w:ilvl="0" w:tplc="2E28FFD4">
      <w:start w:val="1"/>
      <w:numFmt w:val="bullet"/>
      <w:pStyle w:val="textbullets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618FC"/>
    <w:multiLevelType w:val="hybridMultilevel"/>
    <w:tmpl w:val="520CEEF2"/>
    <w:lvl w:ilvl="0" w:tplc="58C4C402">
      <w:start w:val="1"/>
      <w:numFmt w:val="bullet"/>
      <w:pStyle w:val="textsub-bullets"/>
      <w:lvlText w:val="o"/>
      <w:lvlJc w:val="left"/>
      <w:pPr>
        <w:ind w:left="1440" w:hanging="360"/>
      </w:pPr>
      <w:rPr>
        <w:rFonts w:ascii="Courier New" w:hAnsi="Courier New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7AE"/>
    <w:rsid w:val="000B41F8"/>
    <w:rsid w:val="00181BAA"/>
    <w:rsid w:val="001820E0"/>
    <w:rsid w:val="002B07AE"/>
    <w:rsid w:val="002B168D"/>
    <w:rsid w:val="00365090"/>
    <w:rsid w:val="004A6F09"/>
    <w:rsid w:val="00573E3C"/>
    <w:rsid w:val="0066299E"/>
    <w:rsid w:val="007177F9"/>
    <w:rsid w:val="007A76C7"/>
    <w:rsid w:val="007C1001"/>
    <w:rsid w:val="00835239"/>
    <w:rsid w:val="00957AB5"/>
    <w:rsid w:val="009633AA"/>
    <w:rsid w:val="00A3305C"/>
    <w:rsid w:val="00A50A4F"/>
    <w:rsid w:val="00A606BC"/>
    <w:rsid w:val="00A82084"/>
    <w:rsid w:val="00A92B69"/>
    <w:rsid w:val="00AB0603"/>
    <w:rsid w:val="00B4139A"/>
    <w:rsid w:val="00B55B0E"/>
    <w:rsid w:val="00B571CE"/>
    <w:rsid w:val="00BF2E53"/>
    <w:rsid w:val="00D7780C"/>
    <w:rsid w:val="00D8476E"/>
    <w:rsid w:val="00E41932"/>
    <w:rsid w:val="00F602E8"/>
    <w:rsid w:val="00F61E79"/>
    <w:rsid w:val="00F72C13"/>
    <w:rsid w:val="00F7456C"/>
    <w:rsid w:val="00F9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31E24"/>
  <w15:chartTrackingRefBased/>
  <w15:docId w15:val="{4451A973-2BCA-2240-836C-F36FBE1BE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7AE"/>
    <w:rPr>
      <w:rFonts w:ascii="Times New Roman" w:eastAsia="Times New Roman" w:hAnsi="Times New Roman" w:cs="Times New Roman"/>
      <w:lang w:eastAsia="en-CA"/>
    </w:rPr>
  </w:style>
  <w:style w:type="paragraph" w:styleId="Heading1">
    <w:name w:val="heading 1"/>
    <w:link w:val="Heading1Char"/>
    <w:autoRedefine/>
    <w:uiPriority w:val="9"/>
    <w:qFormat/>
    <w:rsid w:val="002B07AE"/>
    <w:pPr>
      <w:pBdr>
        <w:top w:val="nil"/>
        <w:left w:val="nil"/>
        <w:bottom w:val="nil"/>
        <w:right w:val="nil"/>
        <w:between w:val="nil"/>
      </w:pBdr>
      <w:spacing w:before="120" w:line="276" w:lineRule="auto"/>
      <w:ind w:left="360" w:hanging="360"/>
      <w:outlineLvl w:val="0"/>
    </w:pPr>
    <w:rPr>
      <w:rFonts w:ascii="Calibri" w:eastAsia="Calibri" w:hAnsi="Calibri" w:cs="Calibri"/>
      <w:b/>
      <w:sz w:val="32"/>
      <w:szCs w:val="32"/>
      <w:lang w:eastAsia="en-CA"/>
    </w:rPr>
  </w:style>
  <w:style w:type="paragraph" w:styleId="Heading2">
    <w:name w:val="heading 2"/>
    <w:link w:val="Heading2Char"/>
    <w:autoRedefine/>
    <w:uiPriority w:val="9"/>
    <w:qFormat/>
    <w:rsid w:val="002B07AE"/>
    <w:pPr>
      <w:pBdr>
        <w:top w:val="nil"/>
        <w:left w:val="nil"/>
        <w:bottom w:val="nil"/>
        <w:right w:val="nil"/>
        <w:between w:val="nil"/>
      </w:pBdr>
      <w:spacing w:before="240" w:after="120"/>
      <w:outlineLvl w:val="1"/>
    </w:pPr>
    <w:rPr>
      <w:rFonts w:ascii="Calibri" w:eastAsia="Arial" w:hAnsi="Calibri" w:cs="Arial"/>
      <w:b/>
      <w:sz w:val="28"/>
      <w:szCs w:val="2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0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09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B07AE"/>
    <w:rPr>
      <w:rFonts w:ascii="Calibri" w:eastAsia="Calibri" w:hAnsi="Calibri" w:cs="Calibri"/>
      <w:b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2B07AE"/>
    <w:rPr>
      <w:rFonts w:ascii="Calibri" w:eastAsia="Arial" w:hAnsi="Calibri" w:cs="Arial"/>
      <w:b/>
      <w:sz w:val="28"/>
      <w:szCs w:val="28"/>
      <w:lang w:eastAsia="en-CA"/>
    </w:rPr>
  </w:style>
  <w:style w:type="paragraph" w:customStyle="1" w:styleId="textsub-bullets">
    <w:name w:val="text: sub-bullets"/>
    <w:autoRedefine/>
    <w:rsid w:val="002B07AE"/>
    <w:pPr>
      <w:numPr>
        <w:numId w:val="1"/>
      </w:numPr>
      <w:spacing w:before="120" w:line="276" w:lineRule="auto"/>
      <w:ind w:left="720"/>
    </w:pPr>
    <w:rPr>
      <w:rFonts w:ascii="Arial" w:eastAsia="Times New Roman" w:hAnsi="Arial" w:cs="Times New Roman"/>
      <w:sz w:val="20"/>
      <w:szCs w:val="20"/>
      <w:lang w:eastAsia="en-US"/>
    </w:rPr>
  </w:style>
  <w:style w:type="paragraph" w:customStyle="1" w:styleId="textbody">
    <w:name w:val="text: body"/>
    <w:autoRedefine/>
    <w:qFormat/>
    <w:rsid w:val="002B07AE"/>
    <w:pPr>
      <w:spacing w:after="120" w:line="276" w:lineRule="auto"/>
    </w:pPr>
    <w:rPr>
      <w:rFonts w:ascii="Arial" w:eastAsia="Arial" w:hAnsi="Arial" w:cs="Arial"/>
      <w:sz w:val="20"/>
      <w:szCs w:val="20"/>
      <w:lang w:eastAsia="en-US"/>
    </w:rPr>
  </w:style>
  <w:style w:type="paragraph" w:customStyle="1" w:styleId="textbullets">
    <w:name w:val="text: bullets"/>
    <w:autoRedefine/>
    <w:qFormat/>
    <w:rsid w:val="002B07AE"/>
    <w:pPr>
      <w:numPr>
        <w:numId w:val="2"/>
      </w:numPr>
      <w:spacing w:before="120" w:after="120" w:line="276" w:lineRule="auto"/>
      <w:ind w:left="360"/>
    </w:pPr>
    <w:rPr>
      <w:rFonts w:ascii="Arial" w:eastAsia="Arial" w:hAnsi="Arial" w:cs="Arial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Wong</dc:creator>
  <cp:keywords/>
  <dc:description/>
  <cp:lastModifiedBy>Howard Wong</cp:lastModifiedBy>
  <cp:revision>1</cp:revision>
  <dcterms:created xsi:type="dcterms:W3CDTF">2020-07-23T17:40:00Z</dcterms:created>
  <dcterms:modified xsi:type="dcterms:W3CDTF">2020-07-23T17:40:00Z</dcterms:modified>
</cp:coreProperties>
</file>